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4B0" w:rsidRPr="00E75EA6" w:rsidRDefault="00C064B0" w:rsidP="00C064B0">
      <w:pPr>
        <w:contextualSpacing/>
        <w:rPr>
          <w:rFonts w:ascii="Times New Roman" w:hAnsi="Times New Roman"/>
        </w:rPr>
      </w:pPr>
      <w:r w:rsidRPr="00E75EA6">
        <w:rPr>
          <w:rFonts w:ascii="Times New Roman" w:hAnsi="Times New Roman"/>
          <w:b/>
        </w:rPr>
        <w:t>Table S2 –</w:t>
      </w:r>
      <w:r w:rsidRPr="00E75EA6">
        <w:rPr>
          <w:rFonts w:ascii="Times New Roman" w:hAnsi="Times New Roman"/>
        </w:rPr>
        <w:t xml:space="preserve"> Top 50 journals by JCR 2010 impact factor and the number of stem cell articles collected from each journal. </w:t>
      </w:r>
    </w:p>
    <w:p w:rsidR="00C064B0" w:rsidRPr="00E75EA6" w:rsidRDefault="00C064B0" w:rsidP="00C064B0">
      <w:pPr>
        <w:contextualSpacing/>
        <w:rPr>
          <w:rFonts w:ascii="Times New Roman" w:hAnsi="Times New Roman"/>
        </w:rPr>
      </w:pPr>
    </w:p>
    <w:tbl>
      <w:tblPr>
        <w:tblStyle w:val="TableGrid"/>
        <w:tblW w:w="8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2070"/>
        <w:gridCol w:w="2250"/>
      </w:tblGrid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75EA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Journal Title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75EA6">
              <w:rPr>
                <w:rFonts w:ascii="Times New Roman" w:eastAsia="Times New Roman" w:hAnsi="Times New Roman"/>
                <w:b/>
                <w:bCs/>
                <w:color w:val="000000"/>
              </w:rPr>
              <w:t># Articles in 2010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75EA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2010 Impact Factor 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New England Journal of Medicine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53.486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Nature Genetics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ind w:left="-558" w:firstLine="558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36.33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Nature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36.104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Cell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32.406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Science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31.377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Nature Biotechn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31.09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Cancer Cell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6.925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Breast Cancer Research and Treatment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5.943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Nature Medicine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5.43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Immunity</w:t>
            </w:r>
          </w:p>
        </w:tc>
        <w:tc>
          <w:tcPr>
            <w:tcW w:w="2070" w:type="dxa"/>
            <w:noWrap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250" w:type="dxa"/>
            <w:noWrap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4.221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Nature Cell Bi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9.407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Journal of Clinical Onc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8.97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Lancet Onc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7.764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Journal of Experimental Medicine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.776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Journal of The American College of Cardi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.293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Molecular Cell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.194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Nature Neuroscience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.191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Journal of Clinical Investigation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.152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Neuron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.027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Developmental Cell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3.946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Nature Structural Molecular Biology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3.685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Genome Research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3.588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Current Opinion in Cell Bi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3.54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Journal of Molecular Bi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3.4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PLOS Bi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2.472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EA6">
              <w:rPr>
                <w:rFonts w:ascii="Times New Roman" w:eastAsia="Times New Roman" w:hAnsi="Times New Roman"/>
                <w:color w:val="000000"/>
              </w:rPr>
              <w:t>Hepatology</w:t>
            </w:r>
            <w:proofErr w:type="spellEnd"/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.885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Advanced Materials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.88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Gut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.618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Blood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92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.558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EA6">
              <w:rPr>
                <w:rFonts w:ascii="Times New Roman" w:eastAsia="Times New Roman" w:hAnsi="Times New Roman"/>
                <w:color w:val="000000"/>
              </w:rPr>
              <w:t>Embo</w:t>
            </w:r>
            <w:proofErr w:type="spellEnd"/>
            <w:r w:rsidRPr="00E75EA6">
              <w:rPr>
                <w:rFonts w:ascii="Times New Roman" w:eastAsia="Times New Roman" w:hAnsi="Times New Roman"/>
                <w:color w:val="000000"/>
              </w:rPr>
              <w:t xml:space="preserve"> Journal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.124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Current Bi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0.026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Journal of Cell Bi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921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ACS Nano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865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Proceedings of the National Academy of Sciences (US)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15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771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European Cell Materials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65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PLOS Genetics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543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Circulation Research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504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lastRenderedPageBreak/>
              <w:t>Cell Research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417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Plant Cell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396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Journal of Allergy and Clinical Immunology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273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Brain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232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Cell Death and Differentiation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9.05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Leukemia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8.966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Diabetes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8.889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EMBO Molecular Medicine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8.833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Nature Protocols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8.362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Cancer Research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13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8.234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Human Molecular Genetics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8.058</w:t>
            </w:r>
          </w:p>
        </w:tc>
      </w:tr>
      <w:tr w:rsidR="00C064B0" w:rsidRPr="00E75EA6" w:rsidTr="00CC028A">
        <w:trPr>
          <w:trHeight w:val="300"/>
        </w:trPr>
        <w:tc>
          <w:tcPr>
            <w:tcW w:w="4158" w:type="dxa"/>
            <w:noWrap/>
            <w:hideMark/>
          </w:tcPr>
          <w:p w:rsidR="00C064B0" w:rsidRPr="00E75EA6" w:rsidRDefault="00C064B0" w:rsidP="00CC028A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 xml:space="preserve">Stem Cells </w:t>
            </w:r>
          </w:p>
        </w:tc>
        <w:tc>
          <w:tcPr>
            <w:tcW w:w="207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199</w:t>
            </w:r>
          </w:p>
        </w:tc>
        <w:tc>
          <w:tcPr>
            <w:tcW w:w="2250" w:type="dxa"/>
            <w:noWrap/>
            <w:hideMark/>
          </w:tcPr>
          <w:p w:rsidR="00C064B0" w:rsidRPr="00E75EA6" w:rsidRDefault="00C064B0" w:rsidP="00CC028A">
            <w:pPr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75EA6">
              <w:rPr>
                <w:rFonts w:ascii="Times New Roman" w:eastAsia="Times New Roman" w:hAnsi="Times New Roman"/>
                <w:color w:val="000000"/>
              </w:rPr>
              <w:t>7.871</w:t>
            </w:r>
          </w:p>
        </w:tc>
      </w:tr>
    </w:tbl>
    <w:p w:rsidR="00BB4611" w:rsidRDefault="00BB4611">
      <w:bookmarkStart w:id="0" w:name="_GoBack"/>
      <w:bookmarkEnd w:id="0"/>
    </w:p>
    <w:sectPr w:rsidR="00BB4611" w:rsidSect="00BB46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4B0"/>
    <w:rsid w:val="00BB4611"/>
    <w:rsid w:val="00C0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B1E2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2</Characters>
  <Application>Microsoft Macintosh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o</dc:creator>
  <cp:keywords/>
  <dc:description/>
  <cp:lastModifiedBy>Jing Luo</cp:lastModifiedBy>
  <cp:revision>1</cp:revision>
  <dcterms:created xsi:type="dcterms:W3CDTF">2013-08-01T17:52:00Z</dcterms:created>
  <dcterms:modified xsi:type="dcterms:W3CDTF">2013-08-01T17:55:00Z</dcterms:modified>
</cp:coreProperties>
</file>